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D7A" w:rsidRDefault="00DF4D7A" w:rsidP="00DF4D7A">
      <w:pPr>
        <w:rPr>
          <w:lang w:val="en-CA"/>
        </w:rPr>
      </w:pPr>
      <w:r w:rsidRPr="000B088D">
        <w:rPr>
          <w:b/>
          <w:lang w:val="en-CA"/>
        </w:rPr>
        <w:t>S2 Table.</w:t>
      </w:r>
      <w:r>
        <w:rPr>
          <w:lang w:val="en-CA"/>
        </w:rPr>
        <w:t xml:space="preserve"> </w:t>
      </w:r>
      <w:r w:rsidRPr="000B088D">
        <w:rPr>
          <w:lang w:val="en-CA"/>
        </w:rPr>
        <w:t>Baseline characteristics of p</w:t>
      </w:r>
      <w:r>
        <w:rPr>
          <w:lang w:val="en-CA"/>
        </w:rPr>
        <w:t xml:space="preserve">articipants in the </w:t>
      </w:r>
      <w:r w:rsidRPr="000B088D">
        <w:rPr>
          <w:i/>
          <w:lang w:val="en-CA"/>
        </w:rPr>
        <w:t xml:space="preserve">Life </w:t>
      </w:r>
      <w:proofErr w:type="gramStart"/>
      <w:r w:rsidRPr="000B088D">
        <w:rPr>
          <w:i/>
          <w:lang w:val="en-CA"/>
        </w:rPr>
        <w:t>After</w:t>
      </w:r>
      <w:proofErr w:type="gramEnd"/>
      <w:r w:rsidRPr="000B088D">
        <w:rPr>
          <w:i/>
          <w:lang w:val="en-CA"/>
        </w:rPr>
        <w:t xml:space="preserve"> Breast Cancer: Moving On</w:t>
      </w:r>
      <w:r w:rsidRPr="000B088D">
        <w:rPr>
          <w:lang w:val="en-CA"/>
        </w:rPr>
        <w:t xml:space="preserve"> study (2010-2018) in the original dataset and in imputed dataset #3.</w:t>
      </w:r>
    </w:p>
    <w:tbl>
      <w:tblPr>
        <w:tblStyle w:val="Grilledutableau"/>
        <w:tblW w:w="9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5"/>
        <w:gridCol w:w="2619"/>
        <w:gridCol w:w="2127"/>
        <w:gridCol w:w="421"/>
      </w:tblGrid>
      <w:tr w:rsidR="00DF4D7A" w:rsidRPr="000B088D" w:rsidTr="00C61C45">
        <w:trPr>
          <w:gridAfter w:val="1"/>
          <w:wAfter w:w="421" w:type="dxa"/>
          <w:trHeight w:val="300"/>
        </w:trPr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</w:tcPr>
          <w:p w:rsidR="00DF4D7A" w:rsidRPr="000B088D" w:rsidRDefault="00DF4D7A" w:rsidP="00C61C45">
            <w:pPr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D7A" w:rsidRPr="000B088D" w:rsidRDefault="00DF4D7A" w:rsidP="00C61C4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Original dataset</w:t>
            </w:r>
          </w:p>
          <w:p w:rsidR="00DF4D7A" w:rsidRPr="000B088D" w:rsidRDefault="00DF4D7A" w:rsidP="00C61C4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(n=18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D7A" w:rsidRPr="000B088D" w:rsidRDefault="00DF4D7A" w:rsidP="00C61C4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Imputed dataset #3</w:t>
            </w:r>
          </w:p>
          <w:p w:rsidR="00DF4D7A" w:rsidRPr="000B088D" w:rsidRDefault="00DF4D7A" w:rsidP="00C61C4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(n=180)</w:t>
            </w:r>
          </w:p>
        </w:tc>
      </w:tr>
      <w:tr w:rsidR="00DF4D7A" w:rsidRPr="000B088D" w:rsidTr="00C61C45">
        <w:trPr>
          <w:gridAfter w:val="1"/>
          <w:wAfter w:w="421" w:type="dxa"/>
          <w:trHeight w:val="113"/>
        </w:trPr>
        <w:tc>
          <w:tcPr>
            <w:tcW w:w="4185" w:type="dxa"/>
            <w:tcBorders>
              <w:top w:val="single" w:sz="4" w:space="0" w:color="auto"/>
            </w:tcBorders>
            <w:vAlign w:val="center"/>
          </w:tcPr>
          <w:p w:rsidR="00DF4D7A" w:rsidRPr="000B088D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Age T1 (years), mean (SD)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55 (11.0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55 (11.02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Wh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ite T1, n (%)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  <w:lang w:val="en-CA"/>
              </w:rPr>
              <w:t>153 (85.0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  <w:lang w:val="en-CA"/>
              </w:rPr>
              <w:t>153 (85.0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Education T1, n (%)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</w:tcPr>
          <w:p w:rsidR="00DF4D7A" w:rsidRPr="000B088D" w:rsidRDefault="00DF4D7A" w:rsidP="00C61C45">
            <w:pPr>
              <w:ind w:left="317" w:hanging="175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  <w:lang w:val="en-CA"/>
              </w:rPr>
              <w:t>High school diploma or less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37 (20.6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37 (20.6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317" w:hanging="175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College</w:t>
            </w:r>
            <w:proofErr w:type="spellEnd"/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technical</w:t>
            </w:r>
            <w:proofErr w:type="spellEnd"/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certificate</w:t>
            </w:r>
            <w:proofErr w:type="spellEnd"/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0 (27.7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0 (27.7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317" w:hanging="175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University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diploma</w:t>
            </w:r>
            <w:proofErr w:type="spellEnd"/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0 (27.7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0 (27.7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317" w:hanging="175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Postgraduate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diploma</w:t>
            </w:r>
            <w:proofErr w:type="spellEnd"/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43 (23.9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43 (23.9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A70B48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Annual family income T1 (CDN$), mean (SD)†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4,876 (193,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75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9,448 (176,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38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A70B48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 xml:space="preserve">Annual family income T1 (CDN$), </w:t>
            </w:r>
            <w: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median</w:t>
            </w: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 xml:space="preserve"> (</w:t>
            </w:r>
            <w: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range</w:t>
            </w: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)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121C">
              <w:rPr>
                <w:rFonts w:cstheme="minorHAnsi"/>
                <w:color w:val="000000" w:themeColor="text1"/>
                <w:sz w:val="18"/>
                <w:szCs w:val="18"/>
              </w:rPr>
              <w:t>68,500 (9,000-2,000,000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66,000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9,000-2,000,000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Marital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status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317" w:hanging="175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27 (13.6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27 (13.6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317" w:hanging="175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Married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common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law</w:t>
            </w:r>
            <w:proofErr w:type="spellEnd"/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28 (64.3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28 (64.3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317" w:hanging="175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Separated</w:t>
            </w:r>
            <w:proofErr w:type="spellEnd"/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 (2.5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 (2.5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317" w:hanging="175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Divorced</w:t>
            </w:r>
            <w:proofErr w:type="spellEnd"/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28 (14.1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28 (14.1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317" w:hanging="175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Widow</w:t>
            </w:r>
            <w:proofErr w:type="spellEnd"/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1 (5.5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1 (5.5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A70B48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BMI T1 (kg/m</w:t>
            </w:r>
            <w:r w:rsidRPr="00A70B48">
              <w:rPr>
                <w:rFonts w:eastAsiaTheme="majorEastAsia"/>
                <w:color w:val="000000" w:themeColor="text1"/>
                <w:sz w:val="18"/>
                <w:szCs w:val="18"/>
                <w:vertAlign w:val="superscript"/>
                <w:lang w:val="en-CA"/>
              </w:rPr>
              <w:t>2</w:t>
            </w: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), mean (SD)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6.7 (5.77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6.7 (5.77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Smoking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status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†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175" w:hanging="33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Smokes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 (2.8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 (2.8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175" w:hanging="33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Smokes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occasionally</w:t>
            </w:r>
            <w:proofErr w:type="spellEnd"/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6 (3.3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6 (3.3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175" w:hanging="33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Does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not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smoke</w:t>
            </w:r>
            <w:proofErr w:type="spellEnd"/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64 (91.1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69 (93.9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Cancer stage T1, n (%)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175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76 (42.2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76 (42.2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175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71 (39.4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71 (39.4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ind w:left="175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33 (18.3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33 (18.3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Surgery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73 (96.1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73 (96.1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Chemotherapy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14 (63.3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14 (63.3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Radiotherapy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62 (90.0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62 (90.0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Hormone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therapy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</w:t>
            </w:r>
          </w:p>
        </w:tc>
        <w:tc>
          <w:tcPr>
            <w:tcW w:w="2619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94 (52.2)</w:t>
            </w:r>
          </w:p>
        </w:tc>
        <w:tc>
          <w:tcPr>
            <w:tcW w:w="2127" w:type="dxa"/>
            <w:vAlign w:val="center"/>
          </w:tcPr>
          <w:p w:rsidR="00DF4D7A" w:rsidRDefault="00DF4D7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94 (52.2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Time since end of treatment T1 (months), mean (SD)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3.46 (2.35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3.46 (2.35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A70B48" w:rsidRDefault="00DF4D7A" w:rsidP="00C61C45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% light PA T1, mean (SD)†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0.02 (5.32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9.99 (5.30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A70B48" w:rsidRDefault="00DF4D7A" w:rsidP="00C61C45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% moderate PA T1, mean (SD)†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86 (1.37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84 (1.37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vigorous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PA T1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†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0.09 (0.30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0.09 (0.30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Fear T1 (1-5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†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30 (0.96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29 (0.96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Stress T1 (0-4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†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58 (0.55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58 (0.55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Depressive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symptoms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 (1-4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†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74 (0.52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74 (0.52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Pain T1 (0-12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†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87 (1.65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86 (1.65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vAlign w:val="center"/>
          </w:tcPr>
          <w:p w:rsidR="00DF4D7A" w:rsidRPr="000B088D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Fatigue T2 (0-10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†</w:t>
            </w:r>
          </w:p>
        </w:tc>
        <w:tc>
          <w:tcPr>
            <w:tcW w:w="2619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3.30 (2.28)</w:t>
            </w:r>
          </w:p>
        </w:tc>
        <w:tc>
          <w:tcPr>
            <w:tcW w:w="2127" w:type="dxa"/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3.31 (2.29)</w:t>
            </w:r>
          </w:p>
        </w:tc>
      </w:tr>
      <w:tr w:rsidR="00DF4D7A" w:rsidRPr="000B088D" w:rsidTr="00C61C45">
        <w:trPr>
          <w:gridAfter w:val="1"/>
          <w:wAfter w:w="421" w:type="dxa"/>
          <w:trHeight w:val="79"/>
        </w:trPr>
        <w:tc>
          <w:tcPr>
            <w:tcW w:w="4185" w:type="dxa"/>
            <w:tcBorders>
              <w:bottom w:val="single" w:sz="4" w:space="0" w:color="auto"/>
            </w:tcBorders>
            <w:vAlign w:val="center"/>
          </w:tcPr>
          <w:p w:rsidR="00DF4D7A" w:rsidRPr="000B088D" w:rsidRDefault="00DF4D7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Cancer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worry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 (1-4), (SD)†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59 (0.7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DF4D7A" w:rsidRPr="000B088D" w:rsidRDefault="00DF4D7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59 (0.76)</w:t>
            </w:r>
          </w:p>
        </w:tc>
      </w:tr>
      <w:tr w:rsidR="00DF4D7A" w:rsidRPr="00D56FCA" w:rsidTr="00C61C45">
        <w:trPr>
          <w:trHeight w:val="300"/>
        </w:trPr>
        <w:tc>
          <w:tcPr>
            <w:tcW w:w="9352" w:type="dxa"/>
            <w:gridSpan w:val="4"/>
            <w:vAlign w:val="center"/>
          </w:tcPr>
          <w:p w:rsidR="00DF4D7A" w:rsidRPr="000B088D" w:rsidRDefault="00DF4D7A" w:rsidP="00C61C45">
            <w:pPr>
              <w:spacing w:before="120"/>
              <w:rPr>
                <w:rFonts w:eastAsiaTheme="majorEastAsia"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  <w:lang w:val="en-CA"/>
              </w:rPr>
              <w:t>% (light. moderate. vigorous) PA = proportion of time spent in physical activity of varying intensity (light. moderate. vigorous). SD= Standard deviation. BMI= Body mass index</w:t>
            </w:r>
          </w:p>
          <w:p w:rsidR="00DF4D7A" w:rsidRPr="000B088D" w:rsidRDefault="00DF4D7A" w:rsidP="00C61C45">
            <w:pPr>
              <w:rPr>
                <w:rFonts w:eastAsiaTheme="majorEastAsia"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  <w:lang w:val="en-CA"/>
              </w:rPr>
              <w:t>† Imputed variables</w:t>
            </w:r>
          </w:p>
        </w:tc>
      </w:tr>
    </w:tbl>
    <w:p w:rsidR="007E5116" w:rsidRDefault="007E5116">
      <w:bookmarkStart w:id="0" w:name="_GoBack"/>
      <w:bookmarkEnd w:id="0"/>
    </w:p>
    <w:sectPr w:rsidR="007E51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D7A"/>
    <w:rsid w:val="007E5116"/>
    <w:rsid w:val="00D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D86D1E-684E-4CFE-8603-7A2C5997D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D7A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F4D7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Centre-Sud-de-l'Ile-de-Montreal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Plante (CCSMTL)</dc:creator>
  <cp:keywords/>
  <dc:description/>
  <cp:lastModifiedBy>Audrey Plante (CCSMTL)</cp:lastModifiedBy>
  <cp:revision>1</cp:revision>
  <dcterms:created xsi:type="dcterms:W3CDTF">2023-12-01T14:31:00Z</dcterms:created>
  <dcterms:modified xsi:type="dcterms:W3CDTF">2023-12-01T14:35:00Z</dcterms:modified>
</cp:coreProperties>
</file>